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54"/>
        <w:gridCol w:w="1853"/>
        <w:gridCol w:w="1852"/>
        <w:gridCol w:w="1863"/>
      </w:tblGrid>
      <w:tr w:rsidR="005935A4" w14:paraId="5B1012EB" w14:textId="77777777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345FD235" w14:textId="5BE92592" w:rsidR="005935A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hd w:val="clear" w:color="auto" w:fill="91ABDF" w:themeFill="accent1" w:themeFillTint="99"/>
                <w:lang w:bidi="ar"/>
              </w:rPr>
              <w:t>Supp</w:t>
            </w:r>
            <w:r w:rsidR="0031268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hd w:val="clear" w:color="auto" w:fill="91ABDF" w:themeFill="accent1" w:themeFillTint="99"/>
                <w:lang w:bidi="ar"/>
              </w:rPr>
              <w:t xml:space="preserve">lementary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hd w:val="clear" w:color="auto" w:fill="91ABDF" w:themeFill="accent1" w:themeFillTint="99"/>
                <w:lang w:bidi="ar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hd w:val="clear" w:color="auto" w:fill="91ABDF" w:themeFill="accent1" w:themeFillTint="99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hd w:val="clear" w:color="auto" w:fill="91ABDF" w:themeFill="accent1" w:themeFillTint="99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hd w:val="clear" w:color="auto" w:fill="91ABDF" w:themeFill="accent1" w:themeFillTint="99"/>
                <w:lang w:bidi="ar"/>
              </w:rPr>
              <w:t xml:space="preserve"> Percentage change across countries of the fraction of all colorectal cancer DALYs attributable to diet low in milk (95% CI).</w:t>
            </w:r>
          </w:p>
        </w:tc>
      </w:tr>
      <w:tr w:rsidR="005935A4" w14:paraId="357A67CF" w14:textId="77777777">
        <w:trPr>
          <w:cantSplit/>
          <w:tblHeader/>
          <w:jc w:val="center"/>
        </w:trPr>
        <w:tc>
          <w:tcPr>
            <w:tcW w:w="1756" w:type="pct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12B2AF2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1079" w:type="pct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6BF5D5E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990-2010</w:t>
            </w:r>
          </w:p>
        </w:tc>
        <w:tc>
          <w:tcPr>
            <w:tcW w:w="1079" w:type="pct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511B4F3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990-2019</w:t>
            </w:r>
          </w:p>
        </w:tc>
        <w:tc>
          <w:tcPr>
            <w:tcW w:w="1084" w:type="pct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1FB9C9A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0-2019</w:t>
            </w:r>
          </w:p>
        </w:tc>
      </w:tr>
      <w:tr w:rsidR="005935A4" w14:paraId="32C564A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ED3D0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an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4A09C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6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6717C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06FA8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41B4836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B35E9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ger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41A83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DF377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60E41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2F690B56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5ADEAC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erican Samo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149FC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4138D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2EF49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5935A4" w14:paraId="48AB728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E49F9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orr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CBF47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13,0.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6D8C0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1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A302B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591067D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56902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ol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E4BE1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5E8DA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1,0.0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6CB96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51BF1FC6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56BDC3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gua and Barbud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EC56F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8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D2116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2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3F2B96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</w:tr>
      <w:tr w:rsidR="005935A4" w14:paraId="1F80BF3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32BEB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entin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CBD09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0D333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(0.01,0.28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72144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6,0)</w:t>
            </w:r>
          </w:p>
        </w:tc>
      </w:tr>
      <w:tr w:rsidR="005935A4" w14:paraId="4715D2FA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3539A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men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F1F29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F38D4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7FA62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60045C1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4B8C2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4B702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4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51A81C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F1819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</w:tr>
      <w:tr w:rsidR="005935A4" w14:paraId="4E4F3CF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4D8B9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F1D4C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F7CF93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707BE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7,0.06)</w:t>
            </w:r>
          </w:p>
        </w:tc>
      </w:tr>
      <w:tr w:rsidR="005935A4" w14:paraId="6D38B63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E2B1F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zerbaij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D2093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8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B8CE4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2,0.1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CDB22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3,0.03)</w:t>
            </w:r>
          </w:p>
        </w:tc>
      </w:tr>
      <w:tr w:rsidR="005935A4" w14:paraId="7101E6B0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B36EB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hama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AA48F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BD8B8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9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9DF66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</w:tr>
      <w:tr w:rsidR="005935A4" w14:paraId="7C2C019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FBED0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hrai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C08EB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2EE6D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4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9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5B2F2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86(0.38,2.84)</w:t>
            </w:r>
          </w:p>
        </w:tc>
      </w:tr>
      <w:tr w:rsidR="005935A4" w14:paraId="11AC940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F4600A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ngladesh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B94F2B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4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31539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1,0.0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5FB4E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7CF98A8A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B6D52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bado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1B735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2478F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44(0.34,5.38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427E7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5935A4" w14:paraId="7121859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44DA0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aru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6C143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8(0.22,2.1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50FA4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13,0.16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E9EE77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-0.04,0.11)</w:t>
            </w:r>
          </w:p>
        </w:tc>
      </w:tr>
      <w:tr w:rsidR="005935A4" w14:paraId="3BC5794A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0E936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gium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3A7E7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1241B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2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70FDC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</w:tr>
      <w:tr w:rsidR="005935A4" w14:paraId="3757AF7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1CAE13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iz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2F43A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42AEB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34741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14DA2BA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F338C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i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D60E3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ED6C9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6ABCC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</w:tr>
      <w:tr w:rsidR="005935A4" w14:paraId="70EF3C8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0C8EF4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rmud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9008D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B0646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0932D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7F123700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F15D9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hut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A0F26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4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8127B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9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DEB6A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5935A4" w14:paraId="61BF84DA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D4F16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livia (Plurinational State of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3D3C8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46FD1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5(0.11,1.1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6898E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4(0.03,0.46)</w:t>
            </w:r>
          </w:p>
        </w:tc>
      </w:tr>
      <w:tr w:rsidR="005935A4" w14:paraId="6BE26D8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58875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snia and Herzegovin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4D273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E73B0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3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D1778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7F9BA51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90897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tswan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F687B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C0C65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85585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6DE1E17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18BA3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zil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ACDAF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595A2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09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4E3452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656F6D6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9326F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unei Darussalam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4B778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3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3531B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EBFF6E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</w:tr>
      <w:tr w:rsidR="005935A4" w14:paraId="7E4940E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C4194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lgar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0B6A8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018DF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AEF71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25,0.28)</w:t>
            </w:r>
          </w:p>
        </w:tc>
      </w:tr>
      <w:tr w:rsidR="005935A4" w14:paraId="6A31CBD9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4CF10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kina Fas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C7A27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AF770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3(0.03,0.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77422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8,0)</w:t>
            </w:r>
          </w:p>
        </w:tc>
      </w:tr>
      <w:tr w:rsidR="005935A4" w14:paraId="44CABE1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66437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undi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35DFF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DE4DD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2,0.06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5C162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5935A4" w14:paraId="2D53704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EB761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bo Verd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1E075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1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0CEDF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1240F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1,0.02)</w:t>
            </w:r>
          </w:p>
        </w:tc>
      </w:tr>
      <w:tr w:rsidR="005935A4" w14:paraId="2F887FC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07ACE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bod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8235C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56BF6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F8D82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</w:tr>
      <w:tr w:rsidR="005935A4" w14:paraId="1DFB856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9A863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eroo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1C3AD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0AD0F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4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FF01F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17(0.48,3.55)</w:t>
            </w:r>
          </w:p>
        </w:tc>
      </w:tr>
      <w:tr w:rsidR="005935A4" w14:paraId="063F7DB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3A638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ad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088C4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FA6B0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E84F8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9,0.14)</w:t>
            </w:r>
          </w:p>
        </w:tc>
      </w:tr>
      <w:tr w:rsidR="005935A4" w14:paraId="3F5CFB99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C63AC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African Republic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CAD78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BC8A4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(0.2,1.86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118D0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5,0)</w:t>
            </w:r>
          </w:p>
        </w:tc>
      </w:tr>
      <w:tr w:rsidR="005935A4" w14:paraId="1151F8A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2CE82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d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D4377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612C7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F2E54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0F9C53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0BC28A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708BA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AA384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3C93A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3)</w:t>
            </w:r>
          </w:p>
        </w:tc>
      </w:tr>
      <w:tr w:rsidR="005935A4" w14:paraId="21E981B6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108A8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9E4C6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1,0.0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E70DF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0E76A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6D08CAEC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21F5B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olomb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DB413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4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61EAD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6(0.21,2.6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7B30B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5(0.06,0.82)</w:t>
            </w:r>
          </w:p>
        </w:tc>
      </w:tr>
      <w:tr w:rsidR="005935A4" w14:paraId="3B33267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5DB5E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oro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17FD4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5BE2D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8(0.05,0.56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19EA0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4(0.09,1.07)</w:t>
            </w:r>
          </w:p>
        </w:tc>
      </w:tr>
      <w:tr w:rsidR="005935A4" w14:paraId="35E1ADD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5797F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g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6DDEC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2,0.07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0888C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4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37335B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(-0.11,0.59)</w:t>
            </w:r>
          </w:p>
        </w:tc>
      </w:tr>
      <w:tr w:rsidR="005935A4" w14:paraId="279AD52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D7CA1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ok Island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70567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B17D4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1FDE2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</w:tr>
      <w:tr w:rsidR="005935A4" w14:paraId="04F913D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EF7E7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a Ric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D4C5B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5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B2202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8(0.05,0.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8838D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5935A4" w14:paraId="1815C9C0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7B6F2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oat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652D0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7C728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2,0.0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4285D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5935A4" w14:paraId="145CDAAF" w14:textId="77777777">
        <w:trPr>
          <w:trHeight w:val="90"/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E97E2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b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9968E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2,0.17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59108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3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DBB28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</w:tr>
      <w:tr w:rsidR="005935A4" w14:paraId="6C7A292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3E25F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ru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427B7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88950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C9D19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5935A4" w14:paraId="3990C21F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588B55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zech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A0FF0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1(0.02,0.3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6398A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(0.05,0.1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EE385C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</w:tr>
      <w:tr w:rsidR="005935A4" w14:paraId="188F2AB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73DF0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ôte d'Ivoir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3FD91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79625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BE6E0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(0,0.24)</w:t>
            </w:r>
          </w:p>
        </w:tc>
      </w:tr>
      <w:tr w:rsidR="005935A4" w14:paraId="61E1488F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66FFE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ocratic People's Republic of Kore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74350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2448C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07F8D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9,0.01)</w:t>
            </w:r>
          </w:p>
        </w:tc>
      </w:tr>
      <w:tr w:rsidR="005935A4" w14:paraId="55745B7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AA97F9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ocratic Republic of the Cong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90EEC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A24BB6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1,0.1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36555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)</w:t>
            </w:r>
          </w:p>
        </w:tc>
      </w:tr>
      <w:tr w:rsidR="005935A4" w14:paraId="7A944290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E5F04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mark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3F738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4135C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0B7E9E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(-0.02,0.6)</w:t>
            </w:r>
          </w:p>
        </w:tc>
      </w:tr>
      <w:tr w:rsidR="005935A4" w14:paraId="23C19D76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CA88B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jibouti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ECD9B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69CCA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(0.01,0.2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DDD85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,0.09)</w:t>
            </w:r>
          </w:p>
        </w:tc>
      </w:tr>
      <w:tr w:rsidR="005935A4" w14:paraId="2E0E4D9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C26F9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nic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40B94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1060B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5BEFE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4)</w:t>
            </w:r>
          </w:p>
        </w:tc>
      </w:tr>
      <w:tr w:rsidR="005935A4" w14:paraId="0D0E598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C2DB2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nican Republic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F5DCCA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2,0.07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80A46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2F70F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6FB50E6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8D4BA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uador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9D68E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CDD77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CF7B2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-0.08,0.38)</w:t>
            </w:r>
          </w:p>
        </w:tc>
      </w:tr>
      <w:tr w:rsidR="005935A4" w14:paraId="1C4C015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F5F02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ypt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0A587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4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EFA5D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0BA0B3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(0.03,0.3)</w:t>
            </w:r>
          </w:p>
        </w:tc>
      </w:tr>
      <w:tr w:rsidR="005935A4" w14:paraId="430962B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DD06D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 Salvador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5CD0A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2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BC9ED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2726D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42F3476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1DD0B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quatorial Guine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DBDC9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-0.01,0.06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AA288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E0B7A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8,0.04)</w:t>
            </w:r>
          </w:p>
        </w:tc>
      </w:tr>
      <w:tr w:rsidR="005935A4" w14:paraId="50C8E1D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A0644C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tre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897FC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F6D37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1AAF6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(0.01,0.26)</w:t>
            </w:r>
          </w:p>
        </w:tc>
      </w:tr>
      <w:tr w:rsidR="005935A4" w14:paraId="2D81B87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58C7E2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on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D1370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37CCC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17,0.1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B69BB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-0.08,0.16)</w:t>
            </w:r>
          </w:p>
        </w:tc>
      </w:tr>
      <w:tr w:rsidR="005935A4" w14:paraId="3B1BC81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8F85E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10B75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,0.1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57AA2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8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2770B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3,0.05)</w:t>
            </w:r>
          </w:p>
        </w:tc>
      </w:tr>
      <w:tr w:rsidR="005935A4" w14:paraId="5E6AD58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D7E94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1C46B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2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D1CE1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5,0.0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DC530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3,0.03)</w:t>
            </w:r>
          </w:p>
        </w:tc>
      </w:tr>
      <w:tr w:rsidR="005935A4" w14:paraId="04EE63D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38E00D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ji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C33AC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1,0.07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B2DC1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B2BC4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41C47570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78D35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nland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51BA0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5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5B7D1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2,0.0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D9775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3A2AD1C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DA255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nc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D6C09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A80A3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9DEA1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9,0)</w:t>
            </w:r>
          </w:p>
        </w:tc>
      </w:tr>
      <w:tr w:rsidR="005935A4" w14:paraId="4405B83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BE42D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o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16140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0A608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25DFC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6,0.1)</w:t>
            </w:r>
          </w:p>
        </w:tc>
      </w:tr>
      <w:tr w:rsidR="005935A4" w14:paraId="0F0DE6C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7A072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b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713AD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EAEB2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9(0.05,0.4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4BEE9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59(0.21,1.27)</w:t>
            </w:r>
          </w:p>
        </w:tc>
      </w:tr>
      <w:tr w:rsidR="005935A4" w14:paraId="57E7CA8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5A85A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org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C5539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23D8F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.01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54735C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5935A4" w14:paraId="57CCC20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5224D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rmany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5D217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DA347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1A94D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</w:tr>
      <w:tr w:rsidR="005935A4" w14:paraId="355638E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53BD8F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an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002AF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7D236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C38F1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7(0.14,0.94)</w:t>
            </w:r>
          </w:p>
        </w:tc>
      </w:tr>
      <w:tr w:rsidR="005935A4" w14:paraId="191150E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D2E3C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ec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79BAB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FCBB6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AE056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,0.16)</w:t>
            </w:r>
          </w:p>
        </w:tc>
      </w:tr>
      <w:tr w:rsidR="005935A4" w14:paraId="0FEA7A8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5A632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enland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9A747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737E0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B7C41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</w:tr>
      <w:tr w:rsidR="005935A4" w14:paraId="25397E6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6A59A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nad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FEAE7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76FD2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4(0.03,0.46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FDB257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7)</w:t>
            </w:r>
          </w:p>
        </w:tc>
      </w:tr>
      <w:tr w:rsidR="005935A4" w14:paraId="33F2E8E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B3216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m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14C95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7D5B3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4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21E8F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CB942F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DCCC7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atemal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9CCB1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27433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7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04A480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5)</w:t>
            </w:r>
          </w:p>
        </w:tc>
      </w:tr>
      <w:tr w:rsidR="005935A4" w14:paraId="1C3FAABF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4A566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ine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E12CA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7B7D0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44(0.4,5.1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7763E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5935A4" w14:paraId="0B39435C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862C7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inea-Bissau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64AB3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0962F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13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25FBC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78B0363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D9E52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yan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38127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8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A29DD5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1C1DC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)</w:t>
            </w:r>
          </w:p>
        </w:tc>
      </w:tr>
      <w:tr w:rsidR="005935A4" w14:paraId="578821A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1C8F4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ti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B28D8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EB9CD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3(-0.02,0.48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EC3A5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(0.01,0.34)</w:t>
            </w:r>
          </w:p>
        </w:tc>
      </w:tr>
      <w:tr w:rsidR="005935A4" w14:paraId="7FAA25A6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8101E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ndura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31DD4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2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02735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0E965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</w:tr>
      <w:tr w:rsidR="005935A4" w14:paraId="2C5F543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D734B4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ngary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1C24A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(0.01,0.19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B6310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83624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5)</w:t>
            </w:r>
          </w:p>
        </w:tc>
      </w:tr>
      <w:tr w:rsidR="005935A4" w14:paraId="1BA505B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2E311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eland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1F511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63(0.43,6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77EA7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6A35F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2C49B53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D843A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A803C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2,0.0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A6E12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-0.03,0.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17B36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.01)</w:t>
            </w:r>
          </w:p>
        </w:tc>
      </w:tr>
      <w:tr w:rsidR="005935A4" w14:paraId="1D79FCAF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BA713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5967AE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F6295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2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9DC42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1,0.08)</w:t>
            </w:r>
          </w:p>
        </w:tc>
      </w:tr>
      <w:tr w:rsidR="005935A4" w14:paraId="1B22397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DF7F3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n (Islamic Republic of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1F6EC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3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EA1C1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(0.01,0.2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45718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</w:tr>
      <w:tr w:rsidR="005935A4" w14:paraId="712BF5C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026A6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q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B9071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-0.01,0.0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532D5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9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FE5C6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</w:tr>
      <w:tr w:rsidR="005935A4" w14:paraId="340691C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E80674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eland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07BBA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59(0.51,6.28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B5F45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6B9A2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5E6A5CC6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B12780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rael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94438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EF132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6BF27E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9,0.1)</w:t>
            </w:r>
          </w:p>
        </w:tc>
      </w:tr>
      <w:tr w:rsidR="005935A4" w14:paraId="525EFFF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75F6F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aly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8F3B5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E35C0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4D7A7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4)</w:t>
            </w:r>
          </w:p>
        </w:tc>
      </w:tr>
      <w:tr w:rsidR="005935A4" w14:paraId="1AB776AC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18F7CE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maic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B87F2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F2694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-0.03,0.1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BCF95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2,0)</w:t>
            </w:r>
          </w:p>
        </w:tc>
      </w:tr>
      <w:tr w:rsidR="005935A4" w14:paraId="6689ED2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50711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p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0E3EB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588CC6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9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16175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5B45EB0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5B996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ord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18F30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5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2F97D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E05C6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</w:tr>
      <w:tr w:rsidR="005935A4" w14:paraId="11ACE1EF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5759C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zakhst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1C953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7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94477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1,0.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86E28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367BEB5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644A9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ny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8E689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4FF5C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5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94834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3,0.01)</w:t>
            </w:r>
          </w:p>
        </w:tc>
      </w:tr>
      <w:tr w:rsidR="005935A4" w14:paraId="215DFA3A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FF5DB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ibati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BA0BE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680E3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3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F51CC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62D2EEE9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55472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uwait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988DD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4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85908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8(0.09,0.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06395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5935A4" w14:paraId="6EC2285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2449D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yrgyzst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31BE3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5ACFD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E379B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4)</w:t>
            </w:r>
          </w:p>
        </w:tc>
      </w:tr>
      <w:tr w:rsidR="005935A4" w14:paraId="7C55114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91916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o People's Democratic Republic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83FE8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(0.04,0.1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C7456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3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BF20A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7)</w:t>
            </w:r>
          </w:p>
        </w:tc>
      </w:tr>
      <w:tr w:rsidR="005935A4" w14:paraId="4AB1B4BF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84530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v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7291D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61(0.38,6.08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5255A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25,0.1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ABB7A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5,0.07)</w:t>
            </w:r>
          </w:p>
        </w:tc>
      </w:tr>
      <w:tr w:rsidR="005935A4" w14:paraId="4ADE69E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6FE1E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bano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53903B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50B6A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7B4A4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1,0)</w:t>
            </w:r>
          </w:p>
        </w:tc>
      </w:tr>
      <w:tr w:rsidR="005935A4" w14:paraId="7C570F49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928FE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soth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A74C7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2E1A6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8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B77D8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456855C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F257A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ber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19B6D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88957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3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DB195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2A4653F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B09DF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by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A82C2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8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B2827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443F8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-0.01,0.16)</w:t>
            </w:r>
          </w:p>
        </w:tc>
      </w:tr>
      <w:tr w:rsidR="005935A4" w14:paraId="52BA7D1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102BD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thuan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6E62F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,0.1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D6AC3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2,0.1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998CC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</w:tr>
      <w:tr w:rsidR="005935A4" w14:paraId="0668893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5EC50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xembourg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B9BBA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19,0.1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60667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47753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3,0.02)</w:t>
            </w:r>
          </w:p>
        </w:tc>
      </w:tr>
      <w:tr w:rsidR="005935A4" w14:paraId="6857B4C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659CD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dagascar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3F8A8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B11D9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C9734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</w:tr>
      <w:tr w:rsidR="005935A4" w14:paraId="12A0AA9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BEC4D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wi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91DBF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B19D7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F2407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5935A4" w14:paraId="7F148B5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BE338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ys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CAE05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9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0D227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1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F0771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,0.1)</w:t>
            </w:r>
          </w:p>
        </w:tc>
      </w:tr>
      <w:tr w:rsidR="005935A4" w14:paraId="6646BDF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332D8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dive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06562B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87D5F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2,0.16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27A73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)</w:t>
            </w:r>
          </w:p>
        </w:tc>
      </w:tr>
      <w:tr w:rsidR="005935A4" w14:paraId="5EB58C80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F1EC5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i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05AAD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78BC8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6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E52B2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3,0.01)</w:t>
            </w:r>
          </w:p>
        </w:tc>
      </w:tr>
      <w:tr w:rsidR="005935A4" w14:paraId="3F83599C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DBE4B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t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E20EA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9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5821B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121A2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4)</w:t>
            </w:r>
          </w:p>
        </w:tc>
      </w:tr>
      <w:tr w:rsidR="005935A4" w14:paraId="4934AC4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119C0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arshall Island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9B70A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3E057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4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64B30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</w:tr>
      <w:tr w:rsidR="005935A4" w14:paraId="792A930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C1AAA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uritan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4BCD5D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1(0.01,0.3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642E5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D51760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3,0)</w:t>
            </w:r>
          </w:p>
        </w:tc>
      </w:tr>
      <w:tr w:rsidR="005935A4" w14:paraId="7DD5F59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57909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uritiu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52E64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9(0.14,0.27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58B0D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84344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7A9E70E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43B500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7958B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9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4DEF6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E50FD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8)</w:t>
            </w:r>
          </w:p>
        </w:tc>
      </w:tr>
      <w:tr w:rsidR="005935A4" w14:paraId="727F11A0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5DD25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ronesia (Federated States of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5B22A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4D52B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6AD52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6867966F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D421A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ac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1B1D1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4,0.2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37E20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E63AB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9,0.04)</w:t>
            </w:r>
          </w:p>
        </w:tc>
      </w:tr>
      <w:tr w:rsidR="005935A4" w14:paraId="36C79A5C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03083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gol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60569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E7BD4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1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55D48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</w:tr>
      <w:tr w:rsidR="005935A4" w14:paraId="47D39490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79884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tenegr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6EB36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7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E4A66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2,0.1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D04AD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3)</w:t>
            </w:r>
          </w:p>
        </w:tc>
      </w:tr>
      <w:tr w:rsidR="005935A4" w14:paraId="4CF57EE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AF7215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occ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C7F0D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9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6E10F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09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38E80F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4)</w:t>
            </w:r>
          </w:p>
        </w:tc>
      </w:tr>
      <w:tr w:rsidR="005935A4" w14:paraId="33EC4B7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117C1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zambiqu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D17B7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7A04D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22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182FB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</w:tr>
      <w:tr w:rsidR="005935A4" w14:paraId="569E8F89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18CE7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anmar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B616E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98998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3,0.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47413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</w:tr>
      <w:tr w:rsidR="005935A4" w14:paraId="1CE7775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F5547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ib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B5F69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C2539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9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0D223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796815C9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D9539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uru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A698B2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2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0CE86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03DAED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</w:tr>
      <w:tr w:rsidR="005935A4" w14:paraId="5CF56466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18B10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pal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4B96A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DE96D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2,0.06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4CEB8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3)</w:t>
            </w:r>
          </w:p>
        </w:tc>
      </w:tr>
      <w:tr w:rsidR="005935A4" w14:paraId="6F44FE46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1997B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therland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DE083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6(0.11,0.9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EE23C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19(0.38,4.49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DFAEE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</w:tr>
      <w:tr w:rsidR="005935A4" w14:paraId="10CC32BA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DBAC0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w Zealand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63784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5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8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09758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EDEDE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5D967106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C2B67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caragu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DE526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8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0C70E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2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54BAF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50AFE39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7AC95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ger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8B30D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DCF23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-0.05,0.06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45AAA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3,0.12)</w:t>
            </w:r>
          </w:p>
        </w:tc>
      </w:tr>
      <w:tr w:rsidR="005935A4" w14:paraId="24C3F1BF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BAF06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ger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A62D8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2DB37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4BB0A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5F78547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1DFD6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u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8E800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D1735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9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41B2E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2A2920A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4CC38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 Macedon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F4EBC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0608C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2,0.1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8CCD0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2ECFE3EC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C92CD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ern Mariana Island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CA68E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27889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9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AFC97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</w:tr>
      <w:tr w:rsidR="005935A4" w14:paraId="4FFAAEF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678F8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FB049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ECE68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2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55C88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.01)</w:t>
            </w:r>
          </w:p>
        </w:tc>
      </w:tr>
      <w:tr w:rsidR="005935A4" w14:paraId="3487ED60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1653D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m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9AC4A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2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77364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6AF6B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5AD01EB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AA515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ist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A0066A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6EF6E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4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02B46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</w:tr>
      <w:tr w:rsidR="005935A4" w14:paraId="12C5ED5A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368AD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au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798E2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4F80F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12E41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71D3E87F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2F4DD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estin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C926A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DC21A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03760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</w:tr>
      <w:tr w:rsidR="005935A4" w14:paraId="79B3DC3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8B370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am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CA571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(0.04,0.1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7AED0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4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E34AA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464A748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13BA8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pua New Guine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E81F8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B0DED8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5F624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3ABEE1F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65D32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guay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629D7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6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40BD3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A6F98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</w:tr>
      <w:tr w:rsidR="005935A4" w14:paraId="3C5CE20C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EFB69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u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3CB45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DF669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7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707C4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203394F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58C4F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ilippine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8A2DE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1094E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2DE19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3E3CFDE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E6123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and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56471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3(0.06,0.6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F2E9B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8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FDFF6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</w:tr>
      <w:tr w:rsidR="005935A4" w14:paraId="26049C6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E5195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tugal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0A5F6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4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6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FA8D6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0F1E2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</w:tr>
      <w:tr w:rsidR="005935A4" w14:paraId="7F7020F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F1EEE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erto Ric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6787B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CF136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3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27799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4EF3761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ACB94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atar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4BEE9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9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0E14D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42563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A2F18F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05597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ublic of Kore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453A2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5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D434B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F849A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2CAB93CC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DD682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epublic of Moldov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F1F91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(0.03,0.48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ED390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B277D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</w:tr>
      <w:tr w:rsidR="005935A4" w14:paraId="2CCD1B3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51D12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man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D1890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7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F83A74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B5AD7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96871EC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9A6E3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ssian Federatio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830E4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C7422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6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42EC1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</w:tr>
      <w:tr w:rsidR="005935A4" w14:paraId="4851E82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E7215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wand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F789D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7082A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522B4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</w:tr>
      <w:tr w:rsidR="005935A4" w14:paraId="177A603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43F8F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Kitts and Nevi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B2BDA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23543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61941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5EF5A23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C8EFA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Luc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9D987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EEEC6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EF860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2E30BC6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05E0D5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Vincent and the Grenadine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32ED9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D1A70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9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0183F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</w:tr>
      <w:tr w:rsidR="005935A4" w14:paraId="3A23BB7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B97AB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o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A48AA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6804E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9102C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</w:tr>
      <w:tr w:rsidR="005935A4" w14:paraId="3B39DD5A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DADEA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n Marin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9B94A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A21C5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26EC0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57F5D0F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ED957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o Tome and Princip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8CEDC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8A871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6D662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</w:tr>
      <w:tr w:rsidR="005935A4" w14:paraId="52894B0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5EA74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udi Arab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43A82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95DE5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7EAB9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FCC626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0FDB3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59324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EBC11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5A5DC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3588DE3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E7CB6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b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7415C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(0.02,0.26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742C7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DA9B6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5935A4" w14:paraId="209B3C7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C2B4D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ychelle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A1289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1,0.0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9E624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2CED5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</w:tr>
      <w:tr w:rsidR="005935A4" w14:paraId="0AE37FD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6B6AB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erra Leon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EA8F6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68C4BD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F4666D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7)</w:t>
            </w:r>
          </w:p>
        </w:tc>
      </w:tr>
      <w:tr w:rsidR="005935A4" w14:paraId="44DABCF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AB8CF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gapor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4B5B8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8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A036A0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5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006EDB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</w:tr>
      <w:tr w:rsidR="005935A4" w14:paraId="18951CF9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90BCC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ovak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A7F99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1EC5A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91B9E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217D32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85385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oven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CEA70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E9F64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9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99F9F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2,0.08)</w:t>
            </w:r>
          </w:p>
        </w:tc>
      </w:tr>
      <w:tr w:rsidR="005935A4" w14:paraId="1D9E5C5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0C35C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omon Island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78702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7497D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F1C1A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8D7F29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492C1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mal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2CD72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45DAF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1,0.1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6EEF91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03ACEF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82DDB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80217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910C0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883A8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</w:tr>
      <w:tr w:rsidR="005935A4" w14:paraId="24278E6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21FBB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Sud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C1B71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F99533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6(0.05,0.49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19E30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,0.12)</w:t>
            </w:r>
          </w:p>
        </w:tc>
      </w:tr>
      <w:tr w:rsidR="005935A4" w14:paraId="0E3C4D8C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8E35B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i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AEBD5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13,0.18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A1832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302D0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33CA000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77ABD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i Lank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07D82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2,0.06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FC3ED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037C7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049C063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70B60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A0348E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4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10F8D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276D6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6)</w:t>
            </w:r>
          </w:p>
        </w:tc>
      </w:tr>
      <w:tr w:rsidR="005935A4" w14:paraId="3036CE69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A66BA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rinam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7BD38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1,0.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6FE74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0919F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52AF8DB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99614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3566B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7,0.1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B23B5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9C6A8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5239912A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DD7DA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itzerland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29478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(0.03,0.18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A9EF2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49186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1D409B1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82D42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rian Arab Republic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10774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5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BC228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8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86539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</w:tr>
      <w:tr w:rsidR="005935A4" w14:paraId="7EBF53B7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89E09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wan (Province of China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7B20D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9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A85D6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A133AB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</w:tr>
      <w:tr w:rsidR="005935A4" w14:paraId="32B4F45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FB954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jikist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99CF8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9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BB63F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F76A4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</w:tr>
      <w:tr w:rsidR="005935A4" w14:paraId="68721F1B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0DAF0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01679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EF7B2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554273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5CB3D43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2047B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or-Lest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6D244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3,0.09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16ADE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1A9AD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6,0)</w:t>
            </w:r>
          </w:p>
        </w:tc>
      </w:tr>
      <w:tr w:rsidR="005935A4" w14:paraId="6B402DB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E2450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g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8037E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EE531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F68B0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1F89E97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26725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kelau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FE2C2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EFDFB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4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66D86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CCE784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CDB36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ng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691D7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9D036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993D3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</w:tr>
      <w:tr w:rsidR="005935A4" w14:paraId="583D962F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E8AA4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nidad and Tobago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D892D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.01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8665C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FA453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5935A4" w14:paraId="5D222E40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B76F3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unis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31E77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89CEA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CA5B6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936E712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553C4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ey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F6EA6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3(0.04,0.3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8C47F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B2B78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</w:tr>
      <w:tr w:rsidR="005935A4" w14:paraId="35174D0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A4B662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menist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9A73A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53C22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4D49D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)</w:t>
            </w:r>
          </w:p>
        </w:tc>
      </w:tr>
      <w:tr w:rsidR="005935A4" w14:paraId="5F4A81B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F2995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valu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F0DD3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628B0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7D3AE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5935A4" w14:paraId="43E1B61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5E5D3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gand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2AB3D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42F78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1FED5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436104B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514729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rain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7DE97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(0.1,1.0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571904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B8FA2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</w:tr>
      <w:tr w:rsidR="005935A4" w14:paraId="74CF6C9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BFE4E1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Arab Emirate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07E83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64174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DE4A2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4B77FA1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85E66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Kingdom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E5A9F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4,0.06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B5E4F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3,0.0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1E6E3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12F4046E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C14B3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Republic of Tanzan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6EA20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8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4A600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52A79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74B18855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65AA8C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of Americ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F08E82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BFEE0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12,0.13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1C2B3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4(0.04,0.38)</w:t>
            </w:r>
          </w:p>
        </w:tc>
      </w:tr>
      <w:tr w:rsidR="005935A4" w14:paraId="087CA85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C8120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Virgin Islands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69493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2AFB0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EC336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</w:tr>
      <w:tr w:rsidR="005935A4" w14:paraId="73CBECF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522A9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uguay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3852F9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(0.02,0.2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D3E0D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647AE8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</w:tr>
      <w:tr w:rsidR="005935A4" w14:paraId="7714556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4EEC5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zbekista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BCE98C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9(0.06,0.48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FC8FBC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9(0.14,0.27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6F5B7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06A25794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1CDEE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nuatu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9F39D4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7A368E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8BDCC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3)</w:t>
            </w:r>
          </w:p>
        </w:tc>
      </w:tr>
      <w:tr w:rsidR="005935A4" w14:paraId="57AA352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0677C0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ezuela (Bolivarian Republic of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2CAFF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670E1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(0.02,0.48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954CA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1,0.12)</w:t>
            </w:r>
          </w:p>
        </w:tc>
      </w:tr>
      <w:tr w:rsidR="005935A4" w14:paraId="184FD173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C6D40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 Nam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C08C7F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DAC55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D0A4D2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49821B61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22F55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men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2B6FF6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730A4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4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5E44CB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5935A4" w14:paraId="2418EB8D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6126D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ambia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1BCE55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3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C796FA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3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F7D7A7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5935A4" w14:paraId="58769948" w14:textId="77777777">
        <w:trPr>
          <w:jc w:val="center"/>
        </w:trPr>
        <w:tc>
          <w:tcPr>
            <w:tcW w:w="1756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113771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mbabwe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88E53C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6)</w:t>
            </w:r>
          </w:p>
        </w:tc>
        <w:tc>
          <w:tcPr>
            <w:tcW w:w="1079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CEF9F3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084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57C03D" w14:textId="77777777" w:rsidR="005935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</w:tbl>
    <w:p w14:paraId="58E3570A" w14:textId="77777777" w:rsidR="005935A4" w:rsidRDefault="00000000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bookmarkStart w:id="0" w:name="_Hlk12865884"/>
      <w:r>
        <w:rPr>
          <w:rFonts w:ascii="Times New Roman" w:eastAsia="SimSun" w:hAnsi="Times New Roman" w:cs="Times New Roman" w:hint="eastAsia"/>
          <w:sz w:val="24"/>
        </w:rPr>
        <w:t xml:space="preserve">DALYs: </w:t>
      </w:r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>disability-adjusted life-years</w:t>
      </w:r>
      <w:r>
        <w:rPr>
          <w:rFonts w:ascii="Times New Roman" w:eastAsia="SimSu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bookmarkEnd w:id="0"/>
      <w:r>
        <w:rPr>
          <w:rFonts w:ascii="Times New Roman" w:hAnsi="Times New Roman" w:cs="Times New Roman" w:hint="eastAsia"/>
          <w:sz w:val="24"/>
        </w:rPr>
        <w:t xml:space="preserve">CI: </w:t>
      </w:r>
      <w:r>
        <w:rPr>
          <w:rFonts w:ascii="Times New Roman" w:hAnsi="Times New Roman" w:cs="Times New Roman"/>
          <w:sz w:val="24"/>
        </w:rPr>
        <w:t xml:space="preserve">confidence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interval</w:t>
      </w:r>
      <w:r>
        <w:rPr>
          <w:rFonts w:ascii="Times New Roman" w:hAnsi="Times New Roman" w:cs="Times New Roman" w:hint="eastAsia"/>
          <w:sz w:val="24"/>
        </w:rPr>
        <w:t>.The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above data has been adjusted by </w:t>
      </w:r>
      <w:proofErr w:type="spellStart"/>
      <w:r>
        <w:rPr>
          <w:rFonts w:ascii="Times New Roman" w:hAnsi="Times New Roman" w:cs="Times New Roman" w:hint="eastAsia"/>
          <w:sz w:val="24"/>
        </w:rPr>
        <w:t>DisMo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R version 2.1.</w:t>
      </w:r>
    </w:p>
    <w:sectPr w:rsidR="00593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27D53EA"/>
    <w:rsid w:val="00312686"/>
    <w:rsid w:val="00564253"/>
    <w:rsid w:val="005935A4"/>
    <w:rsid w:val="26151588"/>
    <w:rsid w:val="28232769"/>
    <w:rsid w:val="348B1B03"/>
    <w:rsid w:val="46755065"/>
    <w:rsid w:val="527D53EA"/>
    <w:rsid w:val="5D35760E"/>
    <w:rsid w:val="7813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DB31E4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34</Words>
  <Characters>10459</Characters>
  <Application>Microsoft Office Word</Application>
  <DocSecurity>0</DocSecurity>
  <Lines>87</Lines>
  <Paragraphs>24</Paragraphs>
  <ScaleCrop>false</ScaleCrop>
  <Company/>
  <LinksUpToDate>false</LinksUpToDate>
  <CharactersWithSpaces>1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Folakemi Adenugba</cp:lastModifiedBy>
  <cp:revision>2</cp:revision>
  <dcterms:created xsi:type="dcterms:W3CDTF">2024-07-11T15:20:00Z</dcterms:created>
  <dcterms:modified xsi:type="dcterms:W3CDTF">2024-07-1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BA74FB97B134AC19646ED0A0B1AA066_11</vt:lpwstr>
  </property>
</Properties>
</file>